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30"/>
        <w:gridCol w:w="1671"/>
      </w:tblGrid>
      <w:tr w:rsidR="00D8602F" w:rsidRPr="008469D3" w14:paraId="06FC2D3A" w14:textId="77777777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0D8E40E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255C18C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592EB19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6F5F523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36E1941F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01D188B0" w14:textId="77777777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5FB3E2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84A637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E95FE6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10E52E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34DB65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27BFD0E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E7576F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B62CAD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80B648D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1D7101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C850FE6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10042D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4BE32C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FAE64E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0624B7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5F4C6C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5A7A97E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C219FE8" w14:textId="77777777" w:rsidR="00D8602F" w:rsidRPr="008469D3" w:rsidRDefault="00FF37C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Cover, 1</w:t>
            </w:r>
          </w:p>
        </w:tc>
      </w:tr>
      <w:tr w:rsidR="00D8602F" w:rsidRPr="008469D3" w14:paraId="202175E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211682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D6956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2DC74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4330E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B90C80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6C728E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EB3D10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665A9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AE78B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5B171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990E5A8" w14:textId="77777777" w:rsidR="00D8602F" w:rsidRPr="008469D3" w:rsidRDefault="00FF37C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D8602F" w:rsidRPr="008469D3" w14:paraId="7BAD414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178518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DD53D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E5E26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2B6E7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B3AD940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EB6355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0AEBA4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A2E171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3844D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AB4C4A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3E8A2B2" w14:textId="5D4769F8" w:rsidR="00D8602F" w:rsidRPr="008469D3" w:rsidRDefault="00CF2BC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14:paraId="3BF2A5F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F29510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F164E2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5C0716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2CB4A6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BF2C815" w14:textId="6C22A5C5" w:rsidR="00D8602F" w:rsidRPr="008469D3" w:rsidRDefault="00CF2BC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14:paraId="04F21C2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6D611D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77D49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922F95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DC3AA8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6722B41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C89236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72EDF3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C35C25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56CF4B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FF424E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437D23D" w14:textId="338EC64F" w:rsidR="00D8602F" w:rsidRPr="008469D3" w:rsidRDefault="00CF2BC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14:paraId="256E739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42138C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98C3A6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3A8806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2525E6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CFCB312" w14:textId="60CAFFFF" w:rsidR="00D8602F" w:rsidRPr="008469D3" w:rsidRDefault="00CF2BC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14:paraId="2E65123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955F8B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2347F6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3080E8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21F36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C84D17B" w14:textId="0F0CA858" w:rsidR="00D8602F" w:rsidRPr="008469D3" w:rsidRDefault="00CF2BC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14:paraId="193B39F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679444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3CAE9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40267D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B576C0B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3D8A4E8" w14:textId="26E44C03" w:rsidR="00D8602F" w:rsidRPr="008469D3" w:rsidRDefault="00CF2BC1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14:paraId="74F1ED9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2C735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45238B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157537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E2B08B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FB90E1" w14:textId="0DD9C41A" w:rsidR="00D8602F" w:rsidRPr="008469D3" w:rsidRDefault="00CF2BC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14:paraId="6FA7822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033A7C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B71CB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3D623A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92381B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234D39F" w14:textId="469D17E2" w:rsidR="00D8602F" w:rsidRPr="008469D3" w:rsidRDefault="00CF2BC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543BC35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391B1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1D0094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4FFF7A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CC90D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DE6E57" w14:textId="487DBC8F" w:rsidR="00D8602F" w:rsidRPr="008469D3" w:rsidRDefault="00CF2BC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-4</w:t>
            </w:r>
          </w:p>
        </w:tc>
      </w:tr>
      <w:tr w:rsidR="00D8602F" w:rsidRPr="008469D3" w14:paraId="01A8826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C1C23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B456BA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13F1F0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D9584E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C18E226" w14:textId="0CDC50CE" w:rsidR="00D8602F" w:rsidRPr="008469D3" w:rsidRDefault="00CF2BC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</w:t>
            </w:r>
          </w:p>
        </w:tc>
      </w:tr>
      <w:tr w:rsidR="00D8602F" w:rsidRPr="008469D3" w14:paraId="5563D5A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8A0796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5E03D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4C52BF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35524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7A1CDE0" w14:textId="4B729D29" w:rsidR="00D8602F" w:rsidRPr="008469D3" w:rsidRDefault="00CF2BC1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3-5, 9-10</w:t>
            </w:r>
          </w:p>
        </w:tc>
      </w:tr>
      <w:tr w:rsidR="00D8602F" w:rsidRPr="008469D3" w14:paraId="4E26B3D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2093CB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76C184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8EBE16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C336AE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B9855F6" w14:textId="6044956C" w:rsidR="00D8602F" w:rsidRPr="008469D3" w:rsidRDefault="00CF2BC1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3-5, 9-10</w:t>
            </w:r>
          </w:p>
        </w:tc>
      </w:tr>
      <w:tr w:rsidR="00D8602F" w:rsidRPr="008469D3" w14:paraId="61B4EE6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DCEAB3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C8AD12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486377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C0A542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4A3A8C" w14:textId="1F39EAB4" w:rsidR="00D8602F" w:rsidRPr="008469D3" w:rsidRDefault="00CF2BC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-</w:t>
            </w:r>
          </w:p>
        </w:tc>
      </w:tr>
      <w:tr w:rsidR="00D8602F" w:rsidRPr="008469D3" w14:paraId="364D0F6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52B4560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8117128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02ED9F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06D52D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D0FE83C" w14:textId="2BDD1121" w:rsidR="00D8602F" w:rsidRPr="008469D3" w:rsidRDefault="00CF2BC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14:paraId="2227ADB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553BDF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8AAF89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20F35C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C8F28B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B193C36" w14:textId="771ED3C3" w:rsidR="00D8602F" w:rsidRPr="008469D3" w:rsidRDefault="001C1B0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7E69D82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7405E5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B6FD1B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BCC8C4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12F62B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1EB640B" w14:textId="1B0B1EE3" w:rsidR="00D8602F" w:rsidRPr="008469D3" w:rsidRDefault="001C1B0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55B4F4E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D9742E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EEEDB8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C69BA8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F2625F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58B2270" w14:textId="3EB0CE1F" w:rsidR="00D8602F" w:rsidRPr="008469D3" w:rsidRDefault="001C1B0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-5</w:t>
            </w:r>
          </w:p>
        </w:tc>
      </w:tr>
      <w:tr w:rsidR="00D8602F" w:rsidRPr="008469D3" w14:paraId="538BD1AC" w14:textId="77777777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2365E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B094D0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EDCAD8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FAFA4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1603988" w14:textId="0459330F" w:rsidR="00D8602F" w:rsidRPr="008469D3" w:rsidRDefault="001C1B06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5</w:t>
            </w:r>
          </w:p>
        </w:tc>
      </w:tr>
      <w:tr w:rsidR="00D8602F" w:rsidRPr="008469D3" w14:paraId="6359866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5F7A75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8DAEDF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1E7521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2458C9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12F0180" w14:textId="671CCDB7" w:rsidR="00D8602F" w:rsidRPr="008469D3" w:rsidRDefault="001C1B06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-</w:t>
            </w:r>
          </w:p>
        </w:tc>
      </w:tr>
      <w:tr w:rsidR="00D8602F" w:rsidRPr="008469D3" w14:paraId="096F424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C85333E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D0BC2F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74357D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D8ECD3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A62C013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833F8F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C4DE85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3D84AC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BBA361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1BB1E1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27D9E70" w14:textId="055BBBA5" w:rsidR="00D8602F" w:rsidRPr="008469D3" w:rsidRDefault="001C1B0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Fig 1</w:t>
            </w:r>
          </w:p>
        </w:tc>
      </w:tr>
      <w:tr w:rsidR="00D8602F" w:rsidRPr="008469D3" w14:paraId="511C6D7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CE20F9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77DE09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31EB41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BEE992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B76A172" w14:textId="4125924F" w:rsidR="00D8602F" w:rsidRPr="008469D3" w:rsidRDefault="001C1B06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6</w:t>
            </w:r>
          </w:p>
        </w:tc>
      </w:tr>
      <w:tr w:rsidR="00D8602F" w:rsidRPr="008469D3" w14:paraId="6A9F6D3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A9FC93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EF7272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A6241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2C44CA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FBE17AE" w14:textId="3771102C" w:rsidR="00D8602F" w:rsidRPr="008469D3" w:rsidRDefault="001C1B0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, Table 1</w:t>
            </w:r>
          </w:p>
        </w:tc>
      </w:tr>
      <w:tr w:rsidR="00D8602F" w:rsidRPr="008469D3" w14:paraId="735C7A4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12DAC5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038C1B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C6C9A5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D68FF0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00B7A38" w14:textId="7F551265" w:rsidR="00D8602F" w:rsidRPr="008469D3" w:rsidRDefault="001C1B06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6</w:t>
            </w:r>
          </w:p>
        </w:tc>
      </w:tr>
      <w:tr w:rsidR="00D8602F" w:rsidRPr="008469D3" w14:paraId="0791A24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DCCD28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5B4ACD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58090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F601A4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4DC03FD" w14:textId="6AA140B2" w:rsidR="00D8602F" w:rsidRPr="008469D3" w:rsidRDefault="001C1B06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-</w:t>
            </w:r>
          </w:p>
        </w:tc>
      </w:tr>
      <w:tr w:rsidR="00D8602F" w:rsidRPr="008469D3" w14:paraId="10BBC0B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90A6AE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B52C1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68488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B3B11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9DD331" w14:textId="41AE11D5" w:rsidR="00D8602F" w:rsidRPr="008469D3" w:rsidRDefault="001C1B0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, Table 2</w:t>
            </w:r>
          </w:p>
        </w:tc>
      </w:tr>
      <w:tr w:rsidR="00D8602F" w:rsidRPr="008469D3" w14:paraId="4C88FEF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DDDE68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4E0C68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E2CA62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1EDC9E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A6695AD" w14:textId="31A348A2" w:rsidR="00D8602F" w:rsidRPr="008469D3" w:rsidRDefault="001C1B0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-7, Table 3,  Fig 2</w:t>
            </w:r>
          </w:p>
        </w:tc>
      </w:tr>
      <w:tr w:rsidR="00D8602F" w:rsidRPr="008469D3" w14:paraId="16E29E4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EAB148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3FC9C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E2D84E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4F898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D5CA995" w14:textId="5B3BC905" w:rsidR="00D8602F" w:rsidRPr="008469D3" w:rsidRDefault="001A000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-</w:t>
            </w:r>
          </w:p>
        </w:tc>
      </w:tr>
      <w:tr w:rsidR="00D8602F" w:rsidRPr="008469D3" w14:paraId="243EBF9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EDF126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ED13ED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C63FCD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2E7BC4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F2F4A36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3B5120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6495A7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71FD00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7BBB9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7D841A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E5CA864" w14:textId="7A82D127" w:rsidR="00D8602F" w:rsidRPr="008469D3" w:rsidRDefault="001A000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-10</w:t>
            </w:r>
          </w:p>
        </w:tc>
      </w:tr>
      <w:tr w:rsidR="00D8602F" w:rsidRPr="008469D3" w14:paraId="69D4584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4810FE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64AD7D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04760A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D53785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3CE971" w14:textId="5975FDEE" w:rsidR="00D8602F" w:rsidRPr="008469D3" w:rsidRDefault="001A000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-10</w:t>
            </w:r>
          </w:p>
        </w:tc>
      </w:tr>
      <w:tr w:rsidR="00D8602F" w:rsidRPr="008469D3" w14:paraId="6AF6D70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24CBAC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4A5086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A3F46A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886779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9A5DC06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BD7B79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A4035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1209AF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AE69DD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C4261A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9AA0D94" w14:textId="0B5F9062" w:rsidR="00D8602F" w:rsidRPr="008469D3" w:rsidRDefault="001A000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-</w:t>
            </w:r>
          </w:p>
        </w:tc>
      </w:tr>
      <w:tr w:rsidR="00D8602F" w:rsidRPr="008469D3" w14:paraId="232FB4D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DABDB8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51092B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D87E4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71F5F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9F5BBBB" w14:textId="0831B94C" w:rsidR="00D8602F" w:rsidRPr="008469D3" w:rsidRDefault="001A0005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3</w:t>
            </w:r>
          </w:p>
        </w:tc>
      </w:tr>
      <w:tr w:rsidR="00D8602F" w:rsidRPr="008469D3" w14:paraId="519DB46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839C05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5A94F62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1FB48F6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6CED928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711BC692" w14:textId="2D6F78DF" w:rsidR="00D8602F" w:rsidRPr="008469D3" w:rsidRDefault="001A0005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1</w:t>
            </w:r>
            <w:bookmarkStart w:id="0" w:name="_GoBack"/>
            <w:bookmarkEnd w:id="0"/>
          </w:p>
        </w:tc>
      </w:tr>
      <w:tr w:rsidR="00D8602F" w:rsidRPr="005320D9" w14:paraId="193630EA" w14:textId="77777777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2A1F3D92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89D592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D2F91D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AB946B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69A044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4EFF3D2D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11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30DABBB8" w14:textId="77777777"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5260498D" w14:textId="77777777"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14:paraId="52F2798B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3B2DA2BC" w14:textId="77777777" w:rsidR="00411FEB" w:rsidRDefault="007C5912" w:rsidP="00F31F82">
      <w:pPr>
        <w:pStyle w:val="Heading3"/>
      </w:pPr>
      <w:r>
        <w:t>Explanation</w:t>
      </w:r>
    </w:p>
    <w:p w14:paraId="60C8ECF2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1736FA46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332C1AA9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3E0786F5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41D13C5F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1305DA69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6298B613" w14:textId="77777777" w:rsidR="00070D8C" w:rsidRPr="00411FEB" w:rsidRDefault="00070D8C" w:rsidP="00F31F82">
      <w:pPr>
        <w:pStyle w:val="Heading3"/>
      </w:pPr>
      <w:r>
        <w:t>DEVELOPMENT</w:t>
      </w:r>
    </w:p>
    <w:p w14:paraId="178DDF21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12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8CE874" w14:textId="77777777" w:rsidR="000855F2" w:rsidRDefault="000855F2" w:rsidP="00757FD1">
      <w:pPr>
        <w:spacing w:after="0" w:line="240" w:lineRule="auto"/>
      </w:pPr>
      <w:r>
        <w:separator/>
      </w:r>
    </w:p>
  </w:endnote>
  <w:endnote w:type="continuationSeparator" w:id="0">
    <w:p w14:paraId="4015B51A" w14:textId="77777777" w:rsidR="000855F2" w:rsidRDefault="000855F2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C4503F2" w14:textId="77777777" w:rsidR="00306D8E" w:rsidRDefault="00306D8E">
    <w:pPr>
      <w:pStyle w:val="Footer"/>
    </w:pPr>
    <w:r>
      <w:rPr>
        <w:noProof/>
        <w:lang w:val="en-GB" w:eastAsia="en-GB"/>
      </w:rPr>
      <w:drawing>
        <wp:inline distT="0" distB="0" distL="0" distR="0" wp14:anchorId="649FD5FC" wp14:editId="62E11E01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DB2310" w14:textId="77777777" w:rsidR="000855F2" w:rsidRDefault="000855F2" w:rsidP="00757FD1">
      <w:pPr>
        <w:spacing w:after="0" w:line="240" w:lineRule="auto"/>
      </w:pPr>
      <w:r>
        <w:separator/>
      </w:r>
    </w:p>
  </w:footnote>
  <w:footnote w:type="continuationSeparator" w:id="0">
    <w:p w14:paraId="2979B2AA" w14:textId="77777777" w:rsidR="000855F2" w:rsidRDefault="000855F2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A0005"/>
    <w:rsid w:val="001C1B06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7A3D"/>
    <w:rsid w:val="00CF2BC1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37CD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173AED78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://www.equator-network.org/reporting-guidelines/stard/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06C73F3639B4748B0137B309FC2874A" ma:contentTypeVersion="12" ma:contentTypeDescription="Create a new document." ma:contentTypeScope="" ma:versionID="ccce0743b92eddf449d209c01b96adcc">
  <xsd:schema xmlns:xsd="http://www.w3.org/2001/XMLSchema" xmlns:xs="http://www.w3.org/2001/XMLSchema" xmlns:p="http://schemas.microsoft.com/office/2006/metadata/properties" xmlns:ns3="29196ae9-b860-43c2-8483-6a6adfdf110b" xmlns:ns4="ad0b0311-30a3-411b-a387-92c56c1d769a" targetNamespace="http://schemas.microsoft.com/office/2006/metadata/properties" ma:root="true" ma:fieldsID="57698d479281bef9a058cca965476e17" ns3:_="" ns4:_="">
    <xsd:import namespace="29196ae9-b860-43c2-8483-6a6adfdf110b"/>
    <xsd:import namespace="ad0b0311-30a3-411b-a387-92c56c1d769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196ae9-b860-43c2-8483-6a6adfdf11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0b0311-30a3-411b-a387-92c56c1d769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0CD56234-A668-4DEA-959E-EECBE39DF53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9196ae9-b860-43c2-8483-6a6adfdf110b"/>
    <ds:schemaRef ds:uri="ad0b0311-30a3-411b-a387-92c56c1d769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6F66478-FBE6-47E6-AE75-6E3E534FDE4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AD202D9-CACC-4F07-ABB0-00D8BAEE40C5}">
  <ds:schemaRefs>
    <ds:schemaRef ds:uri="http://purl.org/dc/elements/1.1/"/>
    <ds:schemaRef ds:uri="ad0b0311-30a3-411b-a387-92c56c1d769a"/>
    <ds:schemaRef ds:uri="http://purl.org/dc/terms/"/>
    <ds:schemaRef ds:uri="29196ae9-b860-43c2-8483-6a6adfdf110b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52C6E5AE-4CA9-4351-8C88-D3A6FE1997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1126</Words>
  <Characters>6423</Characters>
  <Application>Microsoft Office Word</Application>
  <DocSecurity>0</DocSecurity>
  <Lines>53</Lines>
  <Paragraphs>1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Grant Mair</cp:lastModifiedBy>
  <cp:revision>4</cp:revision>
  <cp:lastPrinted>2015-10-23T10:20:00Z</cp:lastPrinted>
  <dcterms:created xsi:type="dcterms:W3CDTF">2022-11-16T15:34:00Z</dcterms:created>
  <dcterms:modified xsi:type="dcterms:W3CDTF">2022-11-16T1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06C73F3639B4748B0137B309FC2874A</vt:lpwstr>
  </property>
</Properties>
</file>